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81ABC" w14:textId="77777777" w:rsidR="00241F3C" w:rsidRPr="00F75FC2" w:rsidRDefault="00241F3C" w:rsidP="00241F3C">
      <w:pPr>
        <w:spacing w:after="0" w:line="480" w:lineRule="auto"/>
        <w:jc w:val="both"/>
        <w:rPr>
          <w:rFonts w:ascii="Times New Roman" w:hAnsi="Times New Roman"/>
          <w:sz w:val="24"/>
        </w:rPr>
      </w:pPr>
      <w:bookmarkStart w:id="0" w:name="_GoBack"/>
      <w:r w:rsidRPr="00F75FC2">
        <w:rPr>
          <w:rFonts w:ascii="Times New Roman" w:hAnsi="Times New Roman" w:cs="Times New Roman"/>
          <w:b/>
          <w:bCs/>
          <w:sz w:val="28"/>
        </w:rPr>
        <w:t>A systematic review and meta-analysis of the relationship between magnesium levels and malaria severity</w:t>
      </w:r>
    </w:p>
    <w:p w14:paraId="69E4C2BA" w14:textId="33528931" w:rsidR="00150E01" w:rsidRPr="00A05A59" w:rsidRDefault="00150E01" w:rsidP="00150E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245A9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0245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45A9">
        <w:rPr>
          <w:rFonts w:ascii="Times New Roman" w:hAnsi="Times New Roman" w:cs="Times New Roman"/>
          <w:sz w:val="24"/>
          <w:szCs w:val="24"/>
        </w:rPr>
        <w:t>Kotepui</w:t>
      </w:r>
      <w:r w:rsidRPr="00040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lang w:val="en-GB"/>
        </w:rPr>
        <w:t>Aongart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ahittikor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Polrat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Wilairatana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3*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Frederick Ramirez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4</w:t>
      </w:r>
      <w:r w:rsidRPr="00E22D26">
        <w:rPr>
          <w:rFonts w:ascii="Times New Roman" w:hAnsi="Times New Roman" w:cs="Times New Roman"/>
          <w:color w:val="000000" w:themeColor="text1"/>
          <w:sz w:val="24"/>
          <w:lang w:val="en-GB"/>
        </w:rPr>
        <w:t>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 xml:space="preserve"> </w:t>
      </w:r>
      <w:r w:rsidRPr="000245A9">
        <w:rPr>
          <w:rFonts w:ascii="Times New Roman" w:hAnsi="Times New Roman" w:cs="Times New Roman"/>
          <w:sz w:val="24"/>
          <w:szCs w:val="24"/>
        </w:rPr>
        <w:t>Manas Kotepui</w:t>
      </w:r>
      <w:r w:rsidRPr="00040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080F385C" w14:textId="77777777" w:rsidR="00150E01" w:rsidRDefault="00150E01" w:rsidP="00150E01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  <w:vertAlign w:val="superscript"/>
        </w:rPr>
        <w:t>1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Medical Technology, School of Allied Health Sciences,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Walailak</w:t>
      </w:r>
      <w:proofErr w:type="spellEnd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 University,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Tha</w:t>
      </w:r>
      <w:r>
        <w:rPr>
          <w:rFonts w:ascii="Times New Roman" w:hAnsi="Times New Roman" w:cs="Times New Roman"/>
          <w:snapToGrid w:val="0"/>
          <w:color w:val="000000"/>
          <w:sz w:val="24"/>
          <w:szCs w:val="24"/>
        </w:rPr>
        <w:t>s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ala</w:t>
      </w:r>
      <w:proofErr w:type="spellEnd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, Nakhon Si Thammarat</w:t>
      </w:r>
      <w:r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 80160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, Thailand</w:t>
      </w:r>
    </w:p>
    <w:p w14:paraId="4AF1CC48" w14:textId="77777777" w:rsidR="00150E01" w:rsidRPr="0035381F" w:rsidRDefault="00150E01" w:rsidP="00150E0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Department of Protozoology, Faculty of Tropical Medicine, Mahidol University, Bangko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400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3936BC1A" w14:textId="77777777" w:rsidR="00150E01" w:rsidRDefault="00150E01" w:rsidP="00150E0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linical Tropical Medicine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, Faculty of Tropical Medicine, Mahidol University, Bangko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400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03DAF20A" w14:textId="77777777" w:rsidR="00150E01" w:rsidRPr="00ED3B12" w:rsidRDefault="00150E01" w:rsidP="00150E0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Technology, Faculty of </w:t>
      </w:r>
      <w:r w:rsidRPr="00E611E9">
        <w:rPr>
          <w:rFonts w:ascii="Times New Roman" w:hAnsi="Times New Roman" w:cs="Times New Roman"/>
          <w:color w:val="000000" w:themeColor="text1"/>
          <w:sz w:val="24"/>
          <w:szCs w:val="24"/>
        </w:rPr>
        <w:t>Pharmacy, University of Santo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mas, Mani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0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>, Philippines</w:t>
      </w:r>
    </w:p>
    <w:p w14:paraId="01840CC7" w14:textId="77777777" w:rsidR="00150E01" w:rsidRPr="00CA09DD" w:rsidRDefault="00150E01" w:rsidP="00150E01">
      <w:pPr>
        <w:spacing w:after="0" w:line="480" w:lineRule="auto"/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</w:pPr>
    </w:p>
    <w:p w14:paraId="41EAE909" w14:textId="77777777" w:rsidR="00150E01" w:rsidRPr="000E58CF" w:rsidRDefault="00150E01" w:rsidP="00150E01">
      <w:pPr>
        <w:spacing w:after="0" w:line="480" w:lineRule="auto"/>
        <w:rPr>
          <w:rFonts w:ascii="Times New Roman" w:hAnsi="Times New Roman"/>
          <w:bCs/>
          <w:snapToGrid w:val="0"/>
          <w:color w:val="000000"/>
          <w:sz w:val="24"/>
          <w:szCs w:val="24"/>
        </w:rPr>
      </w:pPr>
      <w:r w:rsidRPr="000E58CF">
        <w:rPr>
          <w:rFonts w:ascii="Times New Roman" w:hAnsi="Times New Roman" w:cs="Times New Roman"/>
          <w:bCs/>
          <w:snapToGrid w:val="0"/>
          <w:color w:val="000000"/>
          <w:sz w:val="24"/>
          <w:szCs w:val="24"/>
        </w:rPr>
        <w:t>*Corresponding author</w:t>
      </w:r>
    </w:p>
    <w:p w14:paraId="13976C69" w14:textId="77777777" w:rsidR="00150E01" w:rsidRDefault="00150E01" w:rsidP="00150E01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4" w:history="1"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wuntida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ut@wu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</w:hyperlink>
    </w:p>
    <w:p w14:paraId="3326BC68" w14:textId="77777777" w:rsidR="00150E01" w:rsidRPr="000E58CF" w:rsidRDefault="00150E01" w:rsidP="00150E0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h@mahidol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</w:p>
    <w:p w14:paraId="7016A776" w14:textId="77777777" w:rsidR="00150E01" w:rsidRPr="00ED3B12" w:rsidRDefault="00150E01" w:rsidP="00150E01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Frederick 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Ramirez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frederick_masangkay2002@yahoo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30235739" w14:textId="77777777" w:rsidR="00150E01" w:rsidRDefault="00150E01" w:rsidP="00150E01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Polrat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Wilairatana</w:t>
      </w:r>
      <w:proofErr w:type="spellEnd"/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5" w:history="1"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polrat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wil@mahidol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ac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proofErr w:type="spellStart"/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th</w:t>
        </w:r>
        <w:proofErr w:type="spellEnd"/>
      </w:hyperlink>
    </w:p>
    <w:p w14:paraId="56D5FB33" w14:textId="77777777" w:rsidR="00150E01" w:rsidRPr="001F2D48" w:rsidRDefault="00150E01" w:rsidP="00150E01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6" w:history="1"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manas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o@wu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</w:hyperlink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, Tel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>.: +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66954392469</w:t>
      </w:r>
    </w:p>
    <w:p w14:paraId="3A6B8A7F" w14:textId="77777777" w:rsidR="00150E01" w:rsidRDefault="00150E01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367FA" w14:textId="77777777" w:rsidR="001E727A" w:rsidRDefault="001E727A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5E419A" w14:textId="77777777" w:rsidR="001E727A" w:rsidRDefault="001E727A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B6EC69" w14:textId="77777777" w:rsidR="001E727A" w:rsidRDefault="001E727A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A7B58C" w14:textId="77777777" w:rsidR="001E727A" w:rsidRDefault="001E727A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1E6966" w14:textId="77777777" w:rsidR="001E727A" w:rsidRDefault="001E727A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BD2959" w14:textId="0ED05542" w:rsidR="00E37C4E" w:rsidRPr="00AD08C9" w:rsidRDefault="00AD08C9" w:rsidP="00AD08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08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Meta-regression </w:t>
      </w:r>
      <w:r w:rsidR="009373B1">
        <w:rPr>
          <w:rFonts w:ascii="Times New Roman" w:hAnsi="Times New Roman" w:cs="Times New Roman"/>
          <w:b/>
          <w:bCs/>
          <w:sz w:val="24"/>
          <w:szCs w:val="24"/>
        </w:rPr>
        <w:t xml:space="preserve">analysis of covariates on the difference in </w:t>
      </w:r>
      <w:r w:rsidR="00DE77DA" w:rsidRPr="00DE77DA">
        <w:rPr>
          <w:rFonts w:ascii="Times New Roman" w:hAnsi="Times New Roman" w:cs="Times New Roman"/>
          <w:b/>
          <w:bCs/>
          <w:sz w:val="24"/>
          <w:szCs w:val="24"/>
        </w:rPr>
        <w:t>magnesium</w:t>
      </w:r>
      <w:r w:rsidR="009373B1">
        <w:rPr>
          <w:rFonts w:ascii="Times New Roman" w:hAnsi="Times New Roman" w:cs="Times New Roman"/>
          <w:b/>
          <w:bCs/>
          <w:sz w:val="24"/>
          <w:szCs w:val="24"/>
        </w:rPr>
        <w:t xml:space="preserve"> levels between patients with malaria and uninfected contr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806"/>
        <w:gridCol w:w="787"/>
        <w:gridCol w:w="977"/>
        <w:gridCol w:w="977"/>
        <w:gridCol w:w="977"/>
      </w:tblGrid>
      <w:tr w:rsidR="003B6FB1" w:rsidRPr="003276F8" w14:paraId="1B8C6F5D" w14:textId="0B46D4D9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309FF77" w14:textId="77777777" w:rsidR="003B6FB1" w:rsidRPr="003276F8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19A44A8" w14:textId="77777777" w:rsidR="003B6FB1" w:rsidRPr="003276F8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3F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3276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0C83CA6" w14:textId="77777777" w:rsidR="003B6FB1" w:rsidRPr="003276F8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CCBB187" w14:textId="77777777" w:rsidR="003B6FB1" w:rsidRPr="003276F8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C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 w:rsidRPr="000A1C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6076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782FE5F" w14:textId="33926B93" w:rsidR="003B6FB1" w:rsidRPr="006076BE" w:rsidRDefault="003B6FB1" w:rsidP="00AD0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F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 (%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7604EF7" w14:textId="5427FE10" w:rsidR="003B6FB1" w:rsidRPr="00EE6895" w:rsidRDefault="003B6FB1" w:rsidP="00AD08C9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</w:tr>
      <w:tr w:rsidR="003B6FB1" w:rsidRPr="003276F8" w14:paraId="16445686" w14:textId="04C2342C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8F570F6" w14:textId="77777777" w:rsidR="003B6FB1" w:rsidRPr="00630664" w:rsidRDefault="003B6FB1" w:rsidP="00AD08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664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AFB52D3" w14:textId="2BE06491" w:rsidR="003B6FB1" w:rsidRPr="00630664" w:rsidRDefault="00EF76A1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F76A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4519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2F25343A" w14:textId="142935CB" w:rsidR="003B6FB1" w:rsidRPr="00630664" w:rsidRDefault="004519E2" w:rsidP="00C307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19E2">
              <w:rPr>
                <w:rFonts w:ascii="Times New Roman" w:hAnsi="Times New Roman" w:cs="Times New Roman"/>
                <w:sz w:val="20"/>
                <w:szCs w:val="20"/>
              </w:rPr>
              <w:t>3.32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151707C" w14:textId="24E864BC" w:rsidR="003B6FB1" w:rsidRPr="00630664" w:rsidRDefault="004519E2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19E2">
              <w:rPr>
                <w:rFonts w:ascii="Times New Roman" w:hAnsi="Times New Roman" w:cs="Times New Roman"/>
                <w:sz w:val="20"/>
                <w:szCs w:val="20"/>
              </w:rPr>
              <w:t>98.7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8F61EF2" w14:textId="668605CF" w:rsidR="003B6FB1" w:rsidRDefault="00EF76A1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95838AE" w14:textId="34988B62" w:rsidR="003B6FB1" w:rsidRDefault="004519E2" w:rsidP="00D772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519E2" w:rsidRPr="003276F8" w14:paraId="33EBC207" w14:textId="388323A2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6C470469" w14:textId="77777777" w:rsidR="004519E2" w:rsidRPr="001C5018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5018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B810F86" w14:textId="3CD06728" w:rsidR="004519E2" w:rsidRPr="001C5018" w:rsidRDefault="00F6378F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78F">
              <w:rPr>
                <w:rFonts w:ascii="Times New Roman" w:hAnsi="Times New Roman" w:cs="Times New Roman"/>
                <w:sz w:val="20"/>
                <w:szCs w:val="20"/>
              </w:rPr>
              <w:t>0.973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1E5EB96" w14:textId="2B3F74BA" w:rsidR="004519E2" w:rsidRPr="001C5018" w:rsidRDefault="00F6378F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1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C8BC649" w14:textId="0B667B1E" w:rsidR="004519E2" w:rsidRPr="001C5018" w:rsidRDefault="00F6378F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78F">
              <w:rPr>
                <w:rFonts w:ascii="Times New Roman" w:hAnsi="Times New Roman" w:cs="Times New Roman"/>
                <w:sz w:val="20"/>
                <w:szCs w:val="20"/>
              </w:rPr>
              <w:t>98.5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CAEC46B" w14:textId="7D6A282C" w:rsidR="004519E2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9FACF14" w14:textId="0C6F445D" w:rsidR="004519E2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519E2" w:rsidRPr="002D583A" w14:paraId="6923A6F5" w14:textId="45E6E1D8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0BE42C58" w14:textId="77777777" w:rsidR="004519E2" w:rsidRPr="00462C0B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0B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B85D64E" w14:textId="2F1F9A54" w:rsidR="004519E2" w:rsidRPr="00462C0B" w:rsidRDefault="00F6378F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78F">
              <w:rPr>
                <w:rFonts w:ascii="Times New Roman" w:hAnsi="Times New Roman" w:cs="Times New Roman"/>
                <w:sz w:val="20"/>
                <w:szCs w:val="20"/>
              </w:rPr>
              <w:t>0.506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A67B0B8" w14:textId="49008B95" w:rsidR="004519E2" w:rsidRPr="00462C0B" w:rsidRDefault="00F6378F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78F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6F37017" w14:textId="637DDCAC" w:rsidR="004519E2" w:rsidRPr="00462C0B" w:rsidRDefault="00F6378F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8265E62" w14:textId="4B9F4C58" w:rsidR="004519E2" w:rsidRPr="00462C0B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573026C" w14:textId="0D4FADF6" w:rsidR="004519E2" w:rsidRPr="00462C0B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519E2" w:rsidRPr="002D583A" w14:paraId="51497835" w14:textId="6830B2BD" w:rsidTr="00A710B4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1674724" w14:textId="619C142C" w:rsidR="004519E2" w:rsidRPr="00462C0B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2C0B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220F7C9" w14:textId="205DC1B5" w:rsidR="004519E2" w:rsidRPr="00462C0B" w:rsidRDefault="006368BA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68BA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4DCBBD8" w14:textId="53D277D0" w:rsidR="004519E2" w:rsidRPr="00462C0B" w:rsidRDefault="006368BA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68BA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31F3420" w14:textId="14808669" w:rsidR="004519E2" w:rsidRPr="00462C0B" w:rsidRDefault="006368BA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35C91DC" w14:textId="3BC3C2AE" w:rsidR="004519E2" w:rsidRPr="00462C0B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F45DDC5" w14:textId="3388361A" w:rsidR="004519E2" w:rsidRPr="00462C0B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519E2" w:rsidRPr="002D583A" w14:paraId="0ED033BE" w14:textId="265991A1" w:rsidTr="008E448C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19C77F9A" w14:textId="34F331A6" w:rsidR="004519E2" w:rsidRPr="00C42D09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C42D09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576E9D3" w14:textId="64236F86" w:rsidR="004519E2" w:rsidRPr="00C42D09" w:rsidRDefault="00F6378F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78F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BA5088D" w14:textId="21483F97" w:rsidR="004519E2" w:rsidRPr="00C42D09" w:rsidRDefault="00F6378F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78F">
              <w:rPr>
                <w:rFonts w:ascii="Times New Roman" w:hAnsi="Times New Roman" w:cs="Times New Roman"/>
                <w:sz w:val="20"/>
                <w:szCs w:val="20"/>
              </w:rPr>
              <w:t>2.85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545AE16" w14:textId="701F95B7" w:rsidR="004519E2" w:rsidRPr="00C42D09" w:rsidRDefault="00F6378F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78F">
              <w:rPr>
                <w:rFonts w:ascii="Times New Roman" w:hAnsi="Times New Roman" w:cs="Times New Roman"/>
                <w:sz w:val="20"/>
                <w:szCs w:val="20"/>
              </w:rPr>
              <w:t>98.5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BEA0892" w14:textId="2CD7D93B" w:rsidR="004519E2" w:rsidRPr="00C42D09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53496C4" w14:textId="3D883D7C" w:rsidR="004519E2" w:rsidRPr="00C42D09" w:rsidRDefault="004519E2" w:rsidP="004519E2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E78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83083" w:rsidRPr="002D583A" w14:paraId="3BEE0FF7" w14:textId="77777777" w:rsidTr="008E448C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055268E" w14:textId="3423DB74" w:rsidR="00783083" w:rsidRPr="00FE1D8C" w:rsidRDefault="00783083" w:rsidP="007830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D8C">
              <w:rPr>
                <w:rFonts w:ascii="Times New Roman" w:hAnsi="Times New Roman" w:cs="Times New Roman"/>
                <w:sz w:val="20"/>
                <w:szCs w:val="20"/>
              </w:rPr>
              <w:t>Clinical statu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7DB4DA24" w14:textId="1868A3F9" w:rsidR="00783083" w:rsidRDefault="00783083" w:rsidP="007830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E219F00" w14:textId="772DE7FE" w:rsidR="00783083" w:rsidRDefault="00783083" w:rsidP="007830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0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ADD89A9" w14:textId="60762AEE" w:rsidR="00783083" w:rsidRPr="00C0520F" w:rsidRDefault="00783083" w:rsidP="007830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0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FF6D6E2" w14:textId="028BC1F2" w:rsidR="00783083" w:rsidRPr="00C0520F" w:rsidRDefault="00783083" w:rsidP="007830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01A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B9E88AC" w14:textId="6CD5715A" w:rsidR="00783083" w:rsidRDefault="00783083" w:rsidP="0078308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519E2" w:rsidRPr="003276F8" w14:paraId="0D8C1EF4" w14:textId="77777777" w:rsidTr="008E448C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50382092" w14:textId="70CB876C" w:rsidR="004519E2" w:rsidRPr="001C5018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tic method for malaria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4465CD4" w14:textId="45AB62C7" w:rsidR="004519E2" w:rsidRDefault="004475E6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5E6">
              <w:rPr>
                <w:rFonts w:ascii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6A63F80C" w14:textId="561B0AB9" w:rsidR="004519E2" w:rsidRDefault="004475E6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5E6">
              <w:rPr>
                <w:rFonts w:ascii="Times New Roman" w:hAnsi="Times New Roman" w:cs="Times New Roman"/>
                <w:sz w:val="20"/>
                <w:szCs w:val="20"/>
              </w:rPr>
              <w:t>1.99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82FC5B2" w14:textId="53A9DCD1" w:rsidR="004519E2" w:rsidRDefault="004475E6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75E6">
              <w:rPr>
                <w:rFonts w:ascii="Times New Roman" w:hAnsi="Times New Roman" w:cs="Times New Roman"/>
                <w:sz w:val="20"/>
                <w:szCs w:val="20"/>
              </w:rPr>
              <w:t>98.3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BBFEF43" w14:textId="21C3EB34" w:rsidR="004519E2" w:rsidRDefault="004475E6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D4AE6FD" w14:textId="0179A1AC" w:rsidR="004519E2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519E2" w:rsidRPr="003276F8" w14:paraId="51122F3D" w14:textId="77777777" w:rsidTr="008E448C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4614B252" w14:textId="4CE0876C" w:rsidR="004519E2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 for magnesium measurement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309D280" w14:textId="35ADCE43" w:rsidR="004519E2" w:rsidRDefault="00EC15C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5CC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4ADD509E" w14:textId="227F0256" w:rsidR="004519E2" w:rsidRDefault="00EC15C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5CC">
              <w:rPr>
                <w:rFonts w:ascii="Times New Roman" w:hAnsi="Times New Roman" w:cs="Times New Roman"/>
                <w:sz w:val="20"/>
                <w:szCs w:val="20"/>
              </w:rPr>
              <w:t>2.90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76A8841" w14:textId="65F76155" w:rsidR="004519E2" w:rsidRDefault="00EC15CC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15CC">
              <w:rPr>
                <w:rFonts w:ascii="Times New Roman" w:hAnsi="Times New Roman" w:cs="Times New Roman"/>
                <w:sz w:val="20"/>
                <w:szCs w:val="20"/>
              </w:rPr>
              <w:t>98.5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CF9EAB3" w14:textId="4B761430" w:rsidR="004519E2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40F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5AAD9AA2" w14:textId="438EF53F" w:rsidR="004519E2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E78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519E2" w:rsidRPr="003276F8" w14:paraId="63259BA9" w14:textId="77777777" w:rsidTr="00F4212B"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38B5D5E" w14:textId="41F36A44" w:rsidR="004519E2" w:rsidRPr="00BC2FDB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2FDB">
              <w:rPr>
                <w:rFonts w:ascii="Times New Roman" w:hAnsi="Times New Roman" w:cs="Times New Roman"/>
                <w:sz w:val="20"/>
                <w:szCs w:val="20"/>
              </w:rPr>
              <w:t>Types of blood sampl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4899480" w14:textId="04B144D9" w:rsidR="004519E2" w:rsidRPr="00BC2FDB" w:rsidRDefault="00BC2FDB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2FDB">
              <w:rPr>
                <w:rFonts w:ascii="Times New Roman" w:hAnsi="Times New Roman" w:cs="Times New Roman"/>
                <w:sz w:val="20"/>
                <w:szCs w:val="20"/>
                <w:cs/>
              </w:rPr>
              <w:t>0.1030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D12B291" w14:textId="7DDCD4CE" w:rsidR="004519E2" w:rsidRPr="00BC2FDB" w:rsidRDefault="00BC2FDB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2FDB">
              <w:rPr>
                <w:rFonts w:ascii="Times New Roman" w:hAnsi="Times New Roman" w:cs="Times New Roman"/>
                <w:sz w:val="20"/>
                <w:szCs w:val="20"/>
                <w:cs/>
              </w:rPr>
              <w:t>3.00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715923C3" w14:textId="5821E820" w:rsidR="004519E2" w:rsidRPr="00BC2FDB" w:rsidRDefault="00BC2FDB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2FDB">
              <w:rPr>
                <w:rFonts w:ascii="Times New Roman" w:hAnsi="Times New Roman" w:cs="Times New Roman"/>
                <w:sz w:val="20"/>
                <w:szCs w:val="20"/>
                <w:cs/>
              </w:rPr>
              <w:t>98.5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3BDEDCC" w14:textId="78962AB9" w:rsidR="004519E2" w:rsidRPr="00BC2FDB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2FD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28586BA0" w14:textId="1F9E1FE7" w:rsidR="004519E2" w:rsidRPr="00BC2FDB" w:rsidRDefault="004519E2" w:rsidP="004519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2F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4DED0FE6" w14:textId="2CD7CA1B" w:rsidR="00AD08C9" w:rsidRPr="00783083" w:rsidRDefault="00783083" w:rsidP="00AD08C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83083">
        <w:rPr>
          <w:rFonts w:ascii="Times New Roman" w:hAnsi="Times New Roman" w:cs="Times New Roman"/>
          <w:sz w:val="20"/>
          <w:szCs w:val="20"/>
        </w:rPr>
        <w:t>N/A: omitted because of collinearity.</w:t>
      </w:r>
      <w:bookmarkEnd w:id="0"/>
    </w:p>
    <w:sectPr w:rsidR="00AD08C9" w:rsidRPr="00783083" w:rsidSect="006A49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8C9"/>
    <w:rsid w:val="00025AA0"/>
    <w:rsid w:val="000362FC"/>
    <w:rsid w:val="00044758"/>
    <w:rsid w:val="00064BE8"/>
    <w:rsid w:val="00080FCC"/>
    <w:rsid w:val="000857BE"/>
    <w:rsid w:val="00097F75"/>
    <w:rsid w:val="000A1AFB"/>
    <w:rsid w:val="000A1C3F"/>
    <w:rsid w:val="000C514C"/>
    <w:rsid w:val="000D5A5C"/>
    <w:rsid w:val="000E1F5B"/>
    <w:rsid w:val="000E215D"/>
    <w:rsid w:val="000E35DB"/>
    <w:rsid w:val="000F25A0"/>
    <w:rsid w:val="000F5A19"/>
    <w:rsid w:val="00100429"/>
    <w:rsid w:val="00103C20"/>
    <w:rsid w:val="0012794D"/>
    <w:rsid w:val="001312AF"/>
    <w:rsid w:val="00131A39"/>
    <w:rsid w:val="00150E01"/>
    <w:rsid w:val="001C5018"/>
    <w:rsid w:val="001C713C"/>
    <w:rsid w:val="001E3E11"/>
    <w:rsid w:val="001E727A"/>
    <w:rsid w:val="00217439"/>
    <w:rsid w:val="002265F6"/>
    <w:rsid w:val="00227EED"/>
    <w:rsid w:val="00230C91"/>
    <w:rsid w:val="00241F3C"/>
    <w:rsid w:val="00245CA0"/>
    <w:rsid w:val="00253DF6"/>
    <w:rsid w:val="00265BE2"/>
    <w:rsid w:val="00274BAE"/>
    <w:rsid w:val="0027582E"/>
    <w:rsid w:val="002C793D"/>
    <w:rsid w:val="002D1263"/>
    <w:rsid w:val="002D1495"/>
    <w:rsid w:val="002D583A"/>
    <w:rsid w:val="002E46EC"/>
    <w:rsid w:val="002E52BF"/>
    <w:rsid w:val="002F542B"/>
    <w:rsid w:val="00300289"/>
    <w:rsid w:val="003245BE"/>
    <w:rsid w:val="003276F8"/>
    <w:rsid w:val="00337965"/>
    <w:rsid w:val="00364EBA"/>
    <w:rsid w:val="003872A0"/>
    <w:rsid w:val="003B15F2"/>
    <w:rsid w:val="003B1E60"/>
    <w:rsid w:val="003B6FB1"/>
    <w:rsid w:val="003C0A22"/>
    <w:rsid w:val="003C6150"/>
    <w:rsid w:val="003E0099"/>
    <w:rsid w:val="00414B52"/>
    <w:rsid w:val="004221B6"/>
    <w:rsid w:val="004475E6"/>
    <w:rsid w:val="004519E2"/>
    <w:rsid w:val="0045299C"/>
    <w:rsid w:val="00455416"/>
    <w:rsid w:val="00457C27"/>
    <w:rsid w:val="00462C0B"/>
    <w:rsid w:val="00472750"/>
    <w:rsid w:val="004806FF"/>
    <w:rsid w:val="00484830"/>
    <w:rsid w:val="004C6A71"/>
    <w:rsid w:val="004E27A9"/>
    <w:rsid w:val="00515B76"/>
    <w:rsid w:val="00515CEF"/>
    <w:rsid w:val="00534DA1"/>
    <w:rsid w:val="00541012"/>
    <w:rsid w:val="005569DC"/>
    <w:rsid w:val="00582A30"/>
    <w:rsid w:val="005E143D"/>
    <w:rsid w:val="005E4B80"/>
    <w:rsid w:val="005F2A80"/>
    <w:rsid w:val="006076BE"/>
    <w:rsid w:val="00620C18"/>
    <w:rsid w:val="00630664"/>
    <w:rsid w:val="006368BA"/>
    <w:rsid w:val="0064619C"/>
    <w:rsid w:val="006705AD"/>
    <w:rsid w:val="00680458"/>
    <w:rsid w:val="00693CB8"/>
    <w:rsid w:val="006A4923"/>
    <w:rsid w:val="006B1003"/>
    <w:rsid w:val="006B364C"/>
    <w:rsid w:val="006E2AC2"/>
    <w:rsid w:val="006E2C11"/>
    <w:rsid w:val="00703A99"/>
    <w:rsid w:val="00712981"/>
    <w:rsid w:val="00725DA6"/>
    <w:rsid w:val="00741D49"/>
    <w:rsid w:val="00772AED"/>
    <w:rsid w:val="00783083"/>
    <w:rsid w:val="007B370B"/>
    <w:rsid w:val="007E03BD"/>
    <w:rsid w:val="00822068"/>
    <w:rsid w:val="008220FF"/>
    <w:rsid w:val="00837008"/>
    <w:rsid w:val="00842ED6"/>
    <w:rsid w:val="00856EE7"/>
    <w:rsid w:val="008645A1"/>
    <w:rsid w:val="008723F9"/>
    <w:rsid w:val="008A6130"/>
    <w:rsid w:val="008D78D4"/>
    <w:rsid w:val="008E448C"/>
    <w:rsid w:val="008F4F3C"/>
    <w:rsid w:val="0090386D"/>
    <w:rsid w:val="009373B1"/>
    <w:rsid w:val="00937BFC"/>
    <w:rsid w:val="00984FB4"/>
    <w:rsid w:val="009B53B0"/>
    <w:rsid w:val="009B625B"/>
    <w:rsid w:val="009D3285"/>
    <w:rsid w:val="009D5AA6"/>
    <w:rsid w:val="009F526C"/>
    <w:rsid w:val="00A4712D"/>
    <w:rsid w:val="00A52033"/>
    <w:rsid w:val="00A60B32"/>
    <w:rsid w:val="00A60BE7"/>
    <w:rsid w:val="00A632B7"/>
    <w:rsid w:val="00A74FBB"/>
    <w:rsid w:val="00A77C6A"/>
    <w:rsid w:val="00AA523E"/>
    <w:rsid w:val="00AA6B42"/>
    <w:rsid w:val="00AD08C9"/>
    <w:rsid w:val="00AD748A"/>
    <w:rsid w:val="00B33770"/>
    <w:rsid w:val="00B46640"/>
    <w:rsid w:val="00B625DA"/>
    <w:rsid w:val="00B769CA"/>
    <w:rsid w:val="00B95145"/>
    <w:rsid w:val="00BA6183"/>
    <w:rsid w:val="00BB0357"/>
    <w:rsid w:val="00BC16F5"/>
    <w:rsid w:val="00BC2FDB"/>
    <w:rsid w:val="00BE0946"/>
    <w:rsid w:val="00BF1FAB"/>
    <w:rsid w:val="00BF5EEA"/>
    <w:rsid w:val="00C0215B"/>
    <w:rsid w:val="00C0520F"/>
    <w:rsid w:val="00C2198F"/>
    <w:rsid w:val="00C307A9"/>
    <w:rsid w:val="00C33EE7"/>
    <w:rsid w:val="00C42D09"/>
    <w:rsid w:val="00C801EB"/>
    <w:rsid w:val="00CB3380"/>
    <w:rsid w:val="00CB56A0"/>
    <w:rsid w:val="00CE1D6B"/>
    <w:rsid w:val="00CF573B"/>
    <w:rsid w:val="00D105BB"/>
    <w:rsid w:val="00D10D24"/>
    <w:rsid w:val="00D140FD"/>
    <w:rsid w:val="00D509AB"/>
    <w:rsid w:val="00D61B37"/>
    <w:rsid w:val="00D62651"/>
    <w:rsid w:val="00D77247"/>
    <w:rsid w:val="00D82ECF"/>
    <w:rsid w:val="00D94D18"/>
    <w:rsid w:val="00D965A6"/>
    <w:rsid w:val="00DA230D"/>
    <w:rsid w:val="00DA2435"/>
    <w:rsid w:val="00DA7409"/>
    <w:rsid w:val="00DC18FD"/>
    <w:rsid w:val="00DC4289"/>
    <w:rsid w:val="00DE5863"/>
    <w:rsid w:val="00DE77DA"/>
    <w:rsid w:val="00DF3938"/>
    <w:rsid w:val="00E05BC9"/>
    <w:rsid w:val="00E0791D"/>
    <w:rsid w:val="00E26D49"/>
    <w:rsid w:val="00E362A8"/>
    <w:rsid w:val="00E37C4E"/>
    <w:rsid w:val="00E4347E"/>
    <w:rsid w:val="00E454CE"/>
    <w:rsid w:val="00E862CA"/>
    <w:rsid w:val="00EC1578"/>
    <w:rsid w:val="00EC15CC"/>
    <w:rsid w:val="00EC2295"/>
    <w:rsid w:val="00EE6895"/>
    <w:rsid w:val="00EF5008"/>
    <w:rsid w:val="00EF76A1"/>
    <w:rsid w:val="00F1323B"/>
    <w:rsid w:val="00F14A72"/>
    <w:rsid w:val="00F4212B"/>
    <w:rsid w:val="00F53897"/>
    <w:rsid w:val="00F6378F"/>
    <w:rsid w:val="00F67742"/>
    <w:rsid w:val="00F74AE2"/>
    <w:rsid w:val="00F76772"/>
    <w:rsid w:val="00F84F52"/>
    <w:rsid w:val="00F927D7"/>
    <w:rsid w:val="00FA7A65"/>
    <w:rsid w:val="00FC54E3"/>
    <w:rsid w:val="00FE1D8C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CF9A6"/>
  <w15:chartTrackingRefBased/>
  <w15:docId w15:val="{B0C38448-61CC-4B44-926A-E9E98FEC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3C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nas.ko@wu.ac.th" TargetMode="External"/><Relationship Id="rId5" Type="http://schemas.openxmlformats.org/officeDocument/2006/relationships/hyperlink" Target="mailto:polrat.wil@mahidol.ac.th" TargetMode="External"/><Relationship Id="rId4" Type="http://schemas.openxmlformats.org/officeDocument/2006/relationships/hyperlink" Target="mailto:kwuntida.ut@wu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1</TotalTime>
  <Pages>2</Pages>
  <Words>259</Words>
  <Characters>1479</Characters>
  <Application>Microsoft Office Word</Application>
  <DocSecurity>0</DocSecurity>
  <Lines>12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DT</Company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Judith A.</cp:lastModifiedBy>
  <cp:revision>205</cp:revision>
  <dcterms:created xsi:type="dcterms:W3CDTF">2022-11-23T04:57:00Z</dcterms:created>
  <dcterms:modified xsi:type="dcterms:W3CDTF">2024-01-09T14:39:00Z</dcterms:modified>
</cp:coreProperties>
</file>